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ind w:left="0" w:hanging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1. </w:t>
      </w:r>
      <w:r>
        <w:rPr>
          <w:rFonts w:cs="Times New Roman" w:ascii="Times New Roman" w:hAnsi="Times New Roman"/>
          <w:b/>
          <w:bCs/>
          <w:sz w:val="20"/>
          <w:szCs w:val="20"/>
        </w:rPr>
        <w:t>A list of p</w:t>
      </w:r>
      <w:r>
        <w:rPr>
          <w:rFonts w:cs="Times New Roman" w:ascii="Times New Roman" w:hAnsi="Times New Roman"/>
          <w:b/>
          <w:bCs/>
          <w:sz w:val="20"/>
          <w:szCs w:val="20"/>
        </w:rPr>
        <w:t>rimer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used in this study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536"/>
        <w:gridCol w:w="1843"/>
      </w:tblGrid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1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1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rget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</w:tcBorders>
            <w:vAlign w:val="center"/>
          </w:tcPr>
          <w:p>
            <w:pPr>
              <w:pStyle w:val="1"/>
              <w:snapToGrid w:val="false"/>
              <w:spacing w:before="180" w:after="0"/>
              <w:ind w:left="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id1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536" w:type="dxa"/>
            <w:tcBorders>
              <w:top w:val="single" w:sz="6" w:space="0" w:color="000000"/>
            </w:tcBorders>
            <w:vAlign w:val="center"/>
          </w:tcPr>
          <w:p>
            <w:pPr>
              <w:pStyle w:val="1"/>
              <w:snapToGrid w:val="false"/>
              <w:spacing w:before="180" w:after="0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TCTCGATATGATGTTCTCTTCAAAAT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1"/>
              <w:keepNext w:val="true"/>
              <w:snapToGrid w:val="false"/>
              <w:spacing w:before="180" w:after="0"/>
              <w:ind w:left="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pMID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1"/>
              <w:snapToGrid w:val="false"/>
              <w:ind w:left="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id1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TGTTCCGTGTCTCGATATGATGTT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1"/>
              <w:snapToGrid w:val="false"/>
              <w:spacing w:before="180" w:after="0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id1_q94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1"/>
              <w:snapToGrid w:val="false"/>
              <w:spacing w:before="180" w:after="0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TCATGGTGGATTACAT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1"/>
              <w:keepNext w:val="true"/>
              <w:snapToGrid w:val="false"/>
              <w:spacing w:before="180" w:after="0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pMID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1"/>
              <w:snapToGrid w:val="false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id1_q94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1"/>
              <w:snapToGrid w:val="false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GTTGCGGTAGTAAAATT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1"/>
              <w:snapToGrid w:val="false"/>
              <w:spacing w:before="180" w:after="0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MID1_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1"/>
              <w:snapToGrid w:val="false"/>
              <w:spacing w:before="180" w:after="0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CACGCCAAGTACAGCGTCTAC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1"/>
              <w:snapToGrid w:val="false"/>
              <w:spacing w:before="180" w:after="0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pMID1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1"/>
              <w:snapToGrid w:val="false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MID1_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1"/>
              <w:snapToGrid w:val="false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TCCTCACGACATCTTCGCAGA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1"/>
              <w:snapToGrid w:val="false"/>
              <w:spacing w:before="180" w:after="0"/>
              <w:ind w:left="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P_intron3_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1"/>
              <w:snapToGrid w:val="false"/>
              <w:spacing w:before="180" w:after="0"/>
              <w:ind w:left="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TCCACTAGTGAGCTCACTTACCAAAAAATTA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1"/>
              <w:snapToGrid w:val="false"/>
              <w:spacing w:before="180" w:after="0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tron 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f NPA10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1"/>
              <w:snapToGrid w:val="false"/>
              <w:ind w:left="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P_intron3_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1"/>
              <w:snapToGrid w:val="false"/>
              <w:ind w:left="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AGCCCTAGGCCGCGGGTTTCAAACACAACA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before="180" w:after="0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_ham34_HindIII_F.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before="180" w:after="0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CAAGCTTCCTCTGATGGACAAAGGGTCGCCT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1"/>
              <w:snapToGrid w:val="false"/>
              <w:spacing w:before="180" w:after="0"/>
              <w:ind w:left="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’Ham34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_ham34_XbaI_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TACATGTTTGCCATTGTTATGGTTGG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1"/>
              <w:snapToGrid w:val="false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’Ham34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before="180" w:after="0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ptF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pacing w:before="180" w:after="0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AGGCTATTCGGCTATG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before="180" w:after="0"/>
              <w:rPr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encing vector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R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ACGGTGAAAACCTCTGA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1"/>
              <w:snapToGrid w:val="false"/>
              <w:ind w:left="0" w:hanging="0"/>
              <w:rPr>
                <w:rFonts w:ascii="Times New Roman" w:hAnsi="Times New Roman" w:cs="Times New Roman"/>
                <w:color w:val="548DD4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48DD4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PSTimes-Roman;Arial Unicode MS" w:cs="Times New Roman" w:ascii="Times New Roman" w:hAnsi="Times New Roman"/>
                <w:kern w:val="0"/>
                <w:sz w:val="18"/>
                <w:szCs w:val="18"/>
              </w:rPr>
              <w:t>WS21_F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PSTimes-Roman;Arial Unicode MS" w:cs="Times New Roman" w:ascii="Times New Roman" w:hAnsi="Times New Roman"/>
                <w:kern w:val="0"/>
                <w:sz w:val="18"/>
                <w:szCs w:val="18"/>
              </w:rPr>
              <w:t>CTCCAGAACGTGTACATCC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1"/>
              <w:snapToGrid w:val="false"/>
              <w:ind w:left="0" w:hanging="0"/>
              <w:rPr>
                <w:rFonts w:ascii="Times New Roman" w:hAnsi="Times New Roman" w:cs="Times New Roman"/>
                <w:color w:val="548DD4"/>
                <w:sz w:val="18"/>
                <w:szCs w:val="18"/>
              </w:rPr>
            </w:pPr>
            <w:r>
              <w:rPr>
                <w:rFonts w:eastAsia="SPSTimes-Roman;Arial Unicode MS" w:cs="Times New Roman" w:ascii="Times New Roman" w:hAnsi="Times New Roman"/>
                <w:kern w:val="0"/>
                <w:sz w:val="18"/>
                <w:szCs w:val="18"/>
              </w:rPr>
              <w:t xml:space="preserve">WS21 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PSTimes-Roman;Arial Unicode MS" w:cs="Times New Roman" w:ascii="Times New Roman" w:hAnsi="Times New Roman"/>
                <w:kern w:val="0"/>
                <w:sz w:val="18"/>
                <w:szCs w:val="18"/>
              </w:rPr>
              <w:t>WS21_R1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PSTimes-Roman;Arial Unicode MS" w:cs="Times New Roman" w:ascii="Times New Roman" w:hAnsi="Times New Roman"/>
                <w:kern w:val="0"/>
                <w:sz w:val="18"/>
                <w:szCs w:val="18"/>
              </w:rPr>
              <w:t>TAGCGCCCTTCTCCTCAG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1"/>
              <w:snapToGrid w:val="false"/>
              <w:ind w:left="0" w:hanging="0"/>
              <w:rPr>
                <w:rFonts w:ascii="Times New Roman" w:hAnsi="Times New Roman" w:cs="Times New Roman"/>
                <w:color w:val="548DD4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548DD4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SPSTimes-Roman;Arial Unicode MS" w:cs="Times New Roman"/>
          <w:kern w:val="0"/>
          <w:sz w:val="18"/>
          <w:szCs w:val="18"/>
        </w:rPr>
      </w:pPr>
      <w:r>
        <w:rPr>
          <w:rFonts w:eastAsia="SPSTimes-Roman;Arial Unicode MS"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1">
    <w:name w:val="st1"/>
    <w:basedOn w:val="Style14"/>
    <w:qFormat/>
    <w:rPr/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yle18">
    <w:name w:val="註解主旨 字元"/>
    <w:qFormat/>
    <w:rPr>
      <w:b/>
      <w:bCs/>
    </w:rPr>
  </w:style>
  <w:style w:type="character" w:styleId="Style19">
    <w:name w:val="頁首 字元"/>
    <w:qFormat/>
    <w:rPr>
      <w:sz w:val="20"/>
      <w:szCs w:val="20"/>
    </w:rPr>
  </w:style>
  <w:style w:type="character" w:styleId="Style20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清單段落1"/>
    <w:basedOn w:val="Normal"/>
    <w:qFormat/>
    <w:pPr>
      <w:ind w:left="480" w:hanging="0"/>
    </w:pPr>
    <w:rPr>
      <w:rFonts w:ascii="Calibri" w:hAnsi="Calibri" w:eastAsia="新細明體;PMingLiU" w:cs="Times New Roman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23">
    <w:name w:val="註解主旨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7:05:00Z</dcterms:created>
  <dc:creator>RF</dc:creator>
  <dc:description/>
  <cp:keywords/>
  <dc:language>en-US</dc:language>
  <cp:lastModifiedBy>user</cp:lastModifiedBy>
  <cp:lastPrinted>2014-07-16T15:11:00Z</cp:lastPrinted>
  <dcterms:modified xsi:type="dcterms:W3CDTF">2016-08-25T08:3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